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</w:t>
      </w:r>
      <w:r>
        <w:rPr/>
        <w:t xml:space="preserve"> List of primers used in qRT-PCR</w:t>
      </w:r>
    </w:p>
    <w:tbl>
      <w:tblPr>
        <w:tblW w:w="8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711"/>
        <w:gridCol w:w="3522"/>
      </w:tblGrid>
      <w:tr>
        <w:trPr>
          <w:trHeight w:val="434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RNA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fic primers (5’ → 3’)</w:t>
            </w:r>
          </w:p>
        </w:tc>
        <w:tc>
          <w:tcPr>
            <w:tcW w:w="3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adaptor primers (5’ → 3’)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01</w:t>
            </w:r>
          </w:p>
        </w:tc>
        <w:tc>
          <w:tcPr>
            <w:tcW w:w="3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TGTTATAGGATCTTGGAT</w:t>
            </w:r>
          </w:p>
        </w:tc>
        <w:tc>
          <w:tcPr>
            <w:tcW w:w="3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01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GATACTATAACATGGT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02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TTTGGAAGTGCTAAGC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03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GTGGCAAGGATGAGCA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04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GAATGATTTGTTGATG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05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TCTCCCATTGCATCTG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06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GGTTATGGTTGGCT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07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AGAAAGCTGTGGGAAA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07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CACATCTTTCTTGAAC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08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GAACAAGTAGACTGAG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09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ATAGGCTTTGAGGATGG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10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AAAAAGGTTCGTCATT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11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GACAAGTGGTATCAGA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12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AAGTTTGAAGAGCTGT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12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CAATCTACGAACAACAGGA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13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CTTGGAGATGGATCAT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14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CTTGGAGATGGATCAT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15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TTTGAGAGCTGGAAGA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16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TGGTAAATGAATGTTC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17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TCTTATGTTCATGATT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18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GCAGTTGAACTGAAGC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19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TCGCAGGAGAGATGATG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20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GGGCTGATTGGGAT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20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CAATGCCGCCCATTCCA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21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GAGGGTGGAGTTCAGA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21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ACTCTCTCCCTCATGGC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22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AATTGCTTCGGGTCCTG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22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GATGAGGTATGTTTACA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23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ATGAGTCTGGACCTTG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24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ATGAGTCTGGACCTTG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25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TTTTCACTCTCATTAA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25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TGAGAATGAGTTGGGGAA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26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GAGAAGTGTGATGTGTA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27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CCATGTGGAAAAGAGGAAT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28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GCAGAATATTCAAGGTT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29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TAGGAGGACATTTAGGTA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30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GGTGGAAGAGAAGGAA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31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TGCGGTTTCTCGGCGA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32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CCTATGATTTCTTGGC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32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GAAAGCGTGGGAAAAC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33</w:t>
            </w:r>
          </w:p>
        </w:tc>
        <w:tc>
          <w:tcPr>
            <w:tcW w:w="3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TATCGTTCCCGGGATTT</w:t>
            </w:r>
          </w:p>
        </w:tc>
        <w:tc>
          <w:tcPr>
            <w:tcW w:w="3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34</w:t>
            </w:r>
          </w:p>
        </w:tc>
        <w:tc>
          <w:tcPr>
            <w:tcW w:w="3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CGGCTCTTATCTCTCATG</w:t>
            </w:r>
          </w:p>
        </w:tc>
        <w:tc>
          <w:tcPr>
            <w:tcW w:w="3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34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ATAAAGAGTCTCGTCTG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35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GGATGGCATGGGAACC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36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TAGTGGACTATCGCAT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36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ATAAGTCTGCTGCTCCA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37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TGCATGTAGCTTGTCA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37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AGTTACATACATCCAA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38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TCGGCGTCGGCAAATC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39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GTTTCTCACAGAGTTT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39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CTGTTGGACTCTCTTT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40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AGAATGTAGTGGGGTT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41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GATCAGATATTGGATT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41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GAGTTTGATAGAGGG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42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ACATGAGTTGGAACTA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43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GAAGCCGGTGGGGGAC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44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GAAGCCGGTGGGGGAC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45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GAAGCCGGTGGGGGAC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46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GAAGTCGGTGGGGGAA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47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ATTGTAAATATGGGTA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48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AGATTTGGAAGTAGGTC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49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GAAGTCGGTGGGGGAC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50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GAAGCCGGTGGGGGAC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51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CTTGTGGAGAAGAAAGTG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52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GGCGGTTTGGTAAGAG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52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ACCAACACCTCCCATTC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53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TGGGAGGATTGGGGAG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53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CAAGACCCCCCATGCCA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54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ACCTCGATCTTCGGTTT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54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TGAGATCGAGAATGAA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55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GAACTCAAGACTAAGG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56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CTCTTGAGGGGGACT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56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TCCCTCAAGGGCTTCT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57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GTAGATGCAAGTGCAG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58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ATTTACTAGAGATCTC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59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TGAAATTGCAGTGACG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60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CAGGAATTGGACCAGA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61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TAGGAAATTGAAAGAG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61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TCATTTTCCTACTTTT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62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GCGAAGAAAAAGAAGAT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63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TGGAGGACTGTGTTCT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63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TCAGTTCCGGTACCATCTTC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64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ATTCGCGCACAAACTC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65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ATTCGCGCACAAACTC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66</w:t>
            </w:r>
          </w:p>
        </w:tc>
        <w:tc>
          <w:tcPr>
            <w:tcW w:w="3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GTTGCTATTGTGGTTG</w:t>
            </w:r>
          </w:p>
        </w:tc>
        <w:tc>
          <w:tcPr>
            <w:tcW w:w="3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67</w:t>
            </w:r>
          </w:p>
        </w:tc>
        <w:tc>
          <w:tcPr>
            <w:tcW w:w="3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GAGAGAGAGTACAGCTA</w:t>
            </w:r>
          </w:p>
        </w:tc>
        <w:tc>
          <w:tcPr>
            <w:tcW w:w="3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68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ACCAGGAGGGCAACTGT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68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GCCCTCCTGGTACCAT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69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GGGTCGAACGGCTTTG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70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GTGAGTGTTCGGCAAAT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71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ATGATCATCAACAAAC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71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GTTGCTGGTCATCTAGT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72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TATTAGGTCTGCTGGC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73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AAGAGAAAATGTGGAT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73*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TCTTCTCTCTTTTTAC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C74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AGGAGAGATGACGCCG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d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AAGAGAGTGAGCA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0a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TAGTTGGCATCAGAGGA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2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ATAAACCTCTGCATCCA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4d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GAAGCAGGGCACGTGC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6h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7a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CTGCCAGCATGATCTG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8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CTTGGTGCAGGTCGGGA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d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CAAGAATGATTTGCCG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d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TGAGTGCAGCGTTGAT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2d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AATCTTGATGATGCTGCAT 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19c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AATGATGCGGGAGACA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0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CTCAGGAGGGATAGCGC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3a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ATGCTATCCCTTAGGAA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4b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TGGCATTCTGTCCACCTC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5f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TGAAGTGTTTGGGGGAA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6a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CAAGAAAGCTGTGGGAGG 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7a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TGAGTGCAGCGTTGAT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8a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GGGAGTGGCACCTGAGAAC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a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TGATTCTCCTTTGGCAGA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03e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ATTCACGCACAAACTC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08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GGGACGAGGTAGTGCATG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7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CTCAAAGGCTTCCAATT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9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GGTATTGGTTCGGCTCAT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82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TGGAGAGTAGGAAAGCTT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35c</w:t>
            </w:r>
          </w:p>
        </w:tc>
        <w:tc>
          <w:tcPr>
            <w:tcW w:w="3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ACGAGAGAGAGCACGC</w:t>
            </w:r>
          </w:p>
        </w:tc>
        <w:tc>
          <w:tcPr>
            <w:tcW w:w="35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  <w:tr>
        <w:trPr>
          <w:trHeight w:val="283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28a</w:t>
            </w:r>
          </w:p>
        </w:tc>
        <w:tc>
          <w:tcPr>
            <w:tcW w:w="3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TGCTCATTTGAGGAAGCAA</w:t>
            </w:r>
          </w:p>
        </w:tc>
        <w:tc>
          <w:tcPr>
            <w:tcW w:w="3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AGAGGCCGAGGCGGCCGACAT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09:32:00Z</dcterms:created>
  <dc:creator>lab</dc:creator>
  <dc:description/>
  <cp:keywords/>
  <dc:language>en-US</dc:language>
  <cp:lastModifiedBy>User</cp:lastModifiedBy>
  <dcterms:modified xsi:type="dcterms:W3CDTF">2014-02-05T11:56:00Z</dcterms:modified>
  <cp:revision>4</cp:revision>
  <dc:subject/>
  <dc:title>Table S3 List of primers used in qRT-PCR</dc:title>
</cp:coreProperties>
</file>